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1CE" w:rsidRPr="00475DCA" w:rsidRDefault="00B35A36" w:rsidP="00D141CE">
      <w:pPr>
        <w:rPr>
          <w:b/>
        </w:rPr>
      </w:pPr>
      <w:r>
        <w:rPr>
          <w:b/>
        </w:rPr>
        <w:t>Supporting information</w:t>
      </w:r>
    </w:p>
    <w:p w:rsidR="0015430B" w:rsidRDefault="0015430B" w:rsidP="0015430B">
      <w:pPr>
        <w:rPr>
          <w:b/>
        </w:rPr>
      </w:pPr>
      <w:r w:rsidRPr="00D3514E">
        <w:rPr>
          <w:b/>
        </w:rPr>
        <w:t xml:space="preserve">Table </w:t>
      </w:r>
      <w:r>
        <w:rPr>
          <w:b/>
        </w:rPr>
        <w:t xml:space="preserve">S1. </w:t>
      </w:r>
    </w:p>
    <w:p w:rsidR="0055755E" w:rsidRDefault="0055755E" w:rsidP="0015430B">
      <w:pPr>
        <w:rPr>
          <w:b/>
        </w:rPr>
      </w:pPr>
    </w:p>
    <w:tbl>
      <w:tblPr>
        <w:tblStyle w:val="TableGrid"/>
        <w:tblW w:w="0" w:type="auto"/>
        <w:tblLook w:val="04A0"/>
      </w:tblPr>
      <w:tblGrid>
        <w:gridCol w:w="2226"/>
        <w:gridCol w:w="2226"/>
        <w:gridCol w:w="2226"/>
        <w:gridCol w:w="2226"/>
      </w:tblGrid>
      <w:tr w:rsidR="0015430B" w:rsidTr="00F16BD8">
        <w:tc>
          <w:tcPr>
            <w:tcW w:w="2226" w:type="dxa"/>
          </w:tcPr>
          <w:p w:rsidR="0015430B" w:rsidRDefault="0015430B" w:rsidP="00F16BD8">
            <w:pPr>
              <w:rPr>
                <w:b/>
              </w:rPr>
            </w:pPr>
            <w:r>
              <w:rPr>
                <w:b/>
              </w:rPr>
              <w:t>Crop location</w:t>
            </w:r>
          </w:p>
        </w:tc>
        <w:tc>
          <w:tcPr>
            <w:tcW w:w="2226" w:type="dxa"/>
          </w:tcPr>
          <w:p w:rsidR="0015430B" w:rsidRDefault="0015430B" w:rsidP="00F16BD8">
            <w:pPr>
              <w:rPr>
                <w:b/>
              </w:rPr>
            </w:pPr>
            <w:r>
              <w:rPr>
                <w:b/>
              </w:rPr>
              <w:t>Location code</w:t>
            </w:r>
          </w:p>
        </w:tc>
        <w:tc>
          <w:tcPr>
            <w:tcW w:w="2226" w:type="dxa"/>
          </w:tcPr>
          <w:p w:rsidR="0015430B" w:rsidRDefault="0015430B" w:rsidP="00F16BD8">
            <w:pPr>
              <w:rPr>
                <w:b/>
              </w:rPr>
            </w:pPr>
            <w:proofErr w:type="spellStart"/>
            <w:r>
              <w:rPr>
                <w:b/>
              </w:rPr>
              <w:t>Agroecological</w:t>
            </w:r>
            <w:proofErr w:type="spellEnd"/>
            <w:r>
              <w:rPr>
                <w:b/>
              </w:rPr>
              <w:t xml:space="preserve"> zone</w:t>
            </w:r>
          </w:p>
        </w:tc>
        <w:tc>
          <w:tcPr>
            <w:tcW w:w="2226" w:type="dxa"/>
          </w:tcPr>
          <w:p w:rsidR="0015430B" w:rsidRDefault="0015430B" w:rsidP="00F16BD8">
            <w:pPr>
              <w:rPr>
                <w:b/>
              </w:rPr>
            </w:pPr>
            <w:r>
              <w:rPr>
                <w:b/>
              </w:rPr>
              <w:t>Coordinates</w:t>
            </w:r>
          </w:p>
        </w:tc>
      </w:tr>
      <w:tr w:rsidR="0015430B" w:rsidTr="00F16BD8">
        <w:tc>
          <w:tcPr>
            <w:tcW w:w="2226" w:type="dxa"/>
          </w:tcPr>
          <w:p w:rsidR="0015430B" w:rsidRPr="0085086A" w:rsidRDefault="0015430B" w:rsidP="00F16BD8">
            <w:proofErr w:type="spellStart"/>
            <w:r w:rsidRPr="0085086A">
              <w:t>Mbano</w:t>
            </w:r>
            <w:proofErr w:type="spellEnd"/>
          </w:p>
        </w:tc>
        <w:tc>
          <w:tcPr>
            <w:tcW w:w="2226" w:type="dxa"/>
          </w:tcPr>
          <w:p w:rsidR="0015430B" w:rsidRPr="0085086A" w:rsidRDefault="0015430B" w:rsidP="00F16BD8">
            <w:r w:rsidRPr="0085086A">
              <w:t>MA</w:t>
            </w:r>
          </w:p>
        </w:tc>
        <w:tc>
          <w:tcPr>
            <w:tcW w:w="2226" w:type="dxa"/>
          </w:tcPr>
          <w:p w:rsidR="0015430B" w:rsidRPr="0085086A" w:rsidRDefault="0015430B" w:rsidP="00F16BD8">
            <w:r w:rsidRPr="0085086A">
              <w:t>Tropical rain forest</w:t>
            </w:r>
          </w:p>
        </w:tc>
        <w:tc>
          <w:tcPr>
            <w:tcW w:w="2226" w:type="dxa"/>
          </w:tcPr>
          <w:p w:rsidR="0015430B" w:rsidRPr="0085086A" w:rsidRDefault="0015430B" w:rsidP="00B435BE">
            <w:r>
              <w:t>05</w:t>
            </w:r>
            <w:r w:rsidRPr="007B7EB4">
              <w:rPr>
                <w:vertAlign w:val="superscript"/>
              </w:rPr>
              <w:t>o</w:t>
            </w:r>
            <w:r>
              <w:t xml:space="preserve"> 38’ 08” N</w:t>
            </w:r>
            <w:r w:rsidR="00B435BE">
              <w:t xml:space="preserve">      </w:t>
            </w:r>
            <w:r>
              <w:t>07</w:t>
            </w:r>
            <w:r w:rsidRPr="007B7EB4">
              <w:rPr>
                <w:vertAlign w:val="superscript"/>
              </w:rPr>
              <w:t>o</w:t>
            </w:r>
            <w:r>
              <w:t xml:space="preserve"> 14’ 55” E</w:t>
            </w:r>
          </w:p>
        </w:tc>
      </w:tr>
      <w:tr w:rsidR="0015430B" w:rsidTr="00F16BD8">
        <w:tc>
          <w:tcPr>
            <w:tcW w:w="2226" w:type="dxa"/>
          </w:tcPr>
          <w:p w:rsidR="0015430B" w:rsidRPr="0085086A" w:rsidRDefault="0015430B" w:rsidP="00F16BD8">
            <w:proofErr w:type="spellStart"/>
            <w:r w:rsidRPr="0085086A">
              <w:t>Mbano</w:t>
            </w:r>
            <w:proofErr w:type="spellEnd"/>
          </w:p>
        </w:tc>
        <w:tc>
          <w:tcPr>
            <w:tcW w:w="2226" w:type="dxa"/>
          </w:tcPr>
          <w:p w:rsidR="0015430B" w:rsidRPr="0085086A" w:rsidRDefault="0015430B" w:rsidP="00F16BD8">
            <w:r w:rsidRPr="0085086A">
              <w:t>MB</w:t>
            </w:r>
          </w:p>
        </w:tc>
        <w:tc>
          <w:tcPr>
            <w:tcW w:w="2226" w:type="dxa"/>
          </w:tcPr>
          <w:p w:rsidR="0015430B" w:rsidRPr="0085086A" w:rsidRDefault="0015430B" w:rsidP="00F16BD8">
            <w:r w:rsidRPr="0085086A">
              <w:t>Tropical rain forest</w:t>
            </w:r>
          </w:p>
        </w:tc>
        <w:tc>
          <w:tcPr>
            <w:tcW w:w="2226" w:type="dxa"/>
          </w:tcPr>
          <w:p w:rsidR="0015430B" w:rsidRPr="0085086A" w:rsidRDefault="0015430B" w:rsidP="00B435BE">
            <w:r>
              <w:t>05</w:t>
            </w:r>
            <w:r w:rsidRPr="007B7EB4">
              <w:rPr>
                <w:vertAlign w:val="superscript"/>
              </w:rPr>
              <w:t>o</w:t>
            </w:r>
            <w:r>
              <w:t xml:space="preserve"> 40’ 08” N</w:t>
            </w:r>
            <w:r w:rsidR="00B435BE">
              <w:t xml:space="preserve">       </w:t>
            </w:r>
            <w:r>
              <w:t>07</w:t>
            </w:r>
            <w:r w:rsidRPr="007B7EB4">
              <w:rPr>
                <w:vertAlign w:val="superscript"/>
              </w:rPr>
              <w:t>o</w:t>
            </w:r>
            <w:r>
              <w:t xml:space="preserve"> 11’ 44” E</w:t>
            </w:r>
          </w:p>
        </w:tc>
      </w:tr>
      <w:tr w:rsidR="0015430B" w:rsidTr="00F16BD8">
        <w:tc>
          <w:tcPr>
            <w:tcW w:w="2226" w:type="dxa"/>
          </w:tcPr>
          <w:p w:rsidR="0015430B" w:rsidRPr="0085086A" w:rsidRDefault="0015430B" w:rsidP="00F16BD8">
            <w:proofErr w:type="spellStart"/>
            <w:r w:rsidRPr="0085086A">
              <w:t>Kuje</w:t>
            </w:r>
            <w:proofErr w:type="spellEnd"/>
          </w:p>
        </w:tc>
        <w:tc>
          <w:tcPr>
            <w:tcW w:w="2226" w:type="dxa"/>
          </w:tcPr>
          <w:p w:rsidR="0015430B" w:rsidRPr="0085086A" w:rsidRDefault="0015430B" w:rsidP="00F16BD8">
            <w:r w:rsidRPr="0085086A">
              <w:t>KU</w:t>
            </w:r>
          </w:p>
        </w:tc>
        <w:tc>
          <w:tcPr>
            <w:tcW w:w="2226" w:type="dxa"/>
          </w:tcPr>
          <w:p w:rsidR="0015430B" w:rsidRPr="0085086A" w:rsidRDefault="0015430B" w:rsidP="00F16BD8">
            <w:r w:rsidRPr="0085086A">
              <w:t>Guinea savannah</w:t>
            </w:r>
          </w:p>
        </w:tc>
        <w:tc>
          <w:tcPr>
            <w:tcW w:w="2226" w:type="dxa"/>
          </w:tcPr>
          <w:p w:rsidR="0015430B" w:rsidRPr="0085086A" w:rsidRDefault="0015430B" w:rsidP="00B435BE">
            <w:r>
              <w:t>08</w:t>
            </w:r>
            <w:r w:rsidRPr="007B7EB4">
              <w:rPr>
                <w:vertAlign w:val="superscript"/>
              </w:rPr>
              <w:t>o</w:t>
            </w:r>
            <w:r>
              <w:t xml:space="preserve"> 57’ 39” N</w:t>
            </w:r>
            <w:r w:rsidR="00B435BE">
              <w:t xml:space="preserve">      </w:t>
            </w:r>
            <w:r>
              <w:t>07</w:t>
            </w:r>
            <w:r w:rsidRPr="007B7EB4">
              <w:rPr>
                <w:vertAlign w:val="superscript"/>
              </w:rPr>
              <w:t>o</w:t>
            </w:r>
            <w:r>
              <w:t xml:space="preserve"> 40’ 45” E  </w:t>
            </w:r>
          </w:p>
        </w:tc>
      </w:tr>
      <w:tr w:rsidR="0015430B" w:rsidTr="00F16BD8">
        <w:tc>
          <w:tcPr>
            <w:tcW w:w="2226" w:type="dxa"/>
          </w:tcPr>
          <w:p w:rsidR="0015430B" w:rsidRPr="0085086A" w:rsidRDefault="0015430B" w:rsidP="00F16BD8">
            <w:proofErr w:type="spellStart"/>
            <w:r w:rsidRPr="0085086A">
              <w:t>Gombe</w:t>
            </w:r>
            <w:proofErr w:type="spellEnd"/>
          </w:p>
        </w:tc>
        <w:tc>
          <w:tcPr>
            <w:tcW w:w="2226" w:type="dxa"/>
          </w:tcPr>
          <w:p w:rsidR="0015430B" w:rsidRPr="0085086A" w:rsidRDefault="0015430B" w:rsidP="00F16BD8">
            <w:r w:rsidRPr="0085086A">
              <w:t>G</w:t>
            </w:r>
          </w:p>
        </w:tc>
        <w:tc>
          <w:tcPr>
            <w:tcW w:w="2226" w:type="dxa"/>
          </w:tcPr>
          <w:p w:rsidR="0015430B" w:rsidRPr="0085086A" w:rsidRDefault="0015430B" w:rsidP="00F16BD8">
            <w:r w:rsidRPr="0085086A">
              <w:t>Guinea savannah</w:t>
            </w:r>
          </w:p>
        </w:tc>
        <w:tc>
          <w:tcPr>
            <w:tcW w:w="2226" w:type="dxa"/>
          </w:tcPr>
          <w:p w:rsidR="0015430B" w:rsidRPr="0085086A" w:rsidRDefault="0015430B" w:rsidP="00B435BE">
            <w:r>
              <w:t>10</w:t>
            </w:r>
            <w:r w:rsidRPr="0085086A">
              <w:rPr>
                <w:vertAlign w:val="superscript"/>
              </w:rPr>
              <w:t>o</w:t>
            </w:r>
            <w:r>
              <w:t xml:space="preserve"> 25’ 05” N</w:t>
            </w:r>
            <w:r w:rsidR="00B435BE">
              <w:t xml:space="preserve">      </w:t>
            </w:r>
            <w:r>
              <w:t>11</w:t>
            </w:r>
            <w:r w:rsidRPr="0085086A">
              <w:rPr>
                <w:vertAlign w:val="superscript"/>
              </w:rPr>
              <w:t>o</w:t>
            </w:r>
            <w:r>
              <w:t xml:space="preserve"> 19’ 50” E</w:t>
            </w:r>
          </w:p>
        </w:tc>
      </w:tr>
      <w:tr w:rsidR="0015430B" w:rsidTr="00F16BD8">
        <w:tc>
          <w:tcPr>
            <w:tcW w:w="2226" w:type="dxa"/>
          </w:tcPr>
          <w:p w:rsidR="0015430B" w:rsidRPr="0085086A" w:rsidRDefault="0015430B" w:rsidP="00F16BD8">
            <w:proofErr w:type="spellStart"/>
            <w:r w:rsidRPr="0085086A">
              <w:t>Kontagora</w:t>
            </w:r>
            <w:proofErr w:type="spellEnd"/>
          </w:p>
        </w:tc>
        <w:tc>
          <w:tcPr>
            <w:tcW w:w="2226" w:type="dxa"/>
          </w:tcPr>
          <w:p w:rsidR="0015430B" w:rsidRPr="0085086A" w:rsidRDefault="0015430B" w:rsidP="00F16BD8">
            <w:r w:rsidRPr="0085086A">
              <w:t>K</w:t>
            </w:r>
          </w:p>
        </w:tc>
        <w:tc>
          <w:tcPr>
            <w:tcW w:w="2226" w:type="dxa"/>
          </w:tcPr>
          <w:p w:rsidR="0015430B" w:rsidRPr="0085086A" w:rsidRDefault="0015430B" w:rsidP="00F16BD8">
            <w:r w:rsidRPr="0085086A">
              <w:t>Guinea savannah</w:t>
            </w:r>
          </w:p>
        </w:tc>
        <w:tc>
          <w:tcPr>
            <w:tcW w:w="2226" w:type="dxa"/>
          </w:tcPr>
          <w:p w:rsidR="0015430B" w:rsidRPr="0085086A" w:rsidRDefault="0015430B" w:rsidP="00B435BE">
            <w:r>
              <w:t>10</w:t>
            </w:r>
            <w:r w:rsidRPr="007B7EB4">
              <w:rPr>
                <w:vertAlign w:val="superscript"/>
              </w:rPr>
              <w:t>o</w:t>
            </w:r>
            <w:r>
              <w:t xml:space="preserve"> 30’ 02” N</w:t>
            </w:r>
            <w:r w:rsidR="00B435BE">
              <w:t xml:space="preserve">      </w:t>
            </w:r>
            <w:r>
              <w:t>05</w:t>
            </w:r>
            <w:r w:rsidRPr="007B7EB4">
              <w:rPr>
                <w:vertAlign w:val="superscript"/>
              </w:rPr>
              <w:t>o</w:t>
            </w:r>
            <w:r>
              <w:t xml:space="preserve"> 32’ 57” E</w:t>
            </w:r>
          </w:p>
        </w:tc>
      </w:tr>
      <w:tr w:rsidR="0015430B" w:rsidTr="00F16BD8">
        <w:tc>
          <w:tcPr>
            <w:tcW w:w="2226" w:type="dxa"/>
          </w:tcPr>
          <w:p w:rsidR="0015430B" w:rsidRPr="0085086A" w:rsidRDefault="0015430B" w:rsidP="00F16BD8">
            <w:r w:rsidRPr="0085086A">
              <w:t>Ogbomosho</w:t>
            </w:r>
          </w:p>
        </w:tc>
        <w:tc>
          <w:tcPr>
            <w:tcW w:w="2226" w:type="dxa"/>
          </w:tcPr>
          <w:p w:rsidR="0015430B" w:rsidRPr="0085086A" w:rsidRDefault="0015430B" w:rsidP="00F16BD8">
            <w:r w:rsidRPr="0085086A">
              <w:t>OA</w:t>
            </w:r>
          </w:p>
        </w:tc>
        <w:tc>
          <w:tcPr>
            <w:tcW w:w="2226" w:type="dxa"/>
          </w:tcPr>
          <w:p w:rsidR="0015430B" w:rsidRPr="0085086A" w:rsidRDefault="0015430B" w:rsidP="00F16BD8">
            <w:r w:rsidRPr="0085086A">
              <w:t>Dried savannah</w:t>
            </w:r>
          </w:p>
        </w:tc>
        <w:tc>
          <w:tcPr>
            <w:tcW w:w="2226" w:type="dxa"/>
          </w:tcPr>
          <w:p w:rsidR="0015430B" w:rsidRPr="0085086A" w:rsidRDefault="0015430B" w:rsidP="00B435BE">
            <w:r w:rsidRPr="00DC41BC">
              <w:t>08</w:t>
            </w:r>
            <w:r w:rsidRPr="007B7EB4">
              <w:rPr>
                <w:vertAlign w:val="superscript"/>
              </w:rPr>
              <w:t>o</w:t>
            </w:r>
            <w:r>
              <w:t xml:space="preserve"> 14’ 02” N</w:t>
            </w:r>
            <w:r w:rsidR="00B435BE">
              <w:t xml:space="preserve">      </w:t>
            </w:r>
            <w:r w:rsidRPr="00DC41BC">
              <w:t>04</w:t>
            </w:r>
            <w:r w:rsidRPr="007B7EB4">
              <w:rPr>
                <w:vertAlign w:val="superscript"/>
              </w:rPr>
              <w:t>o</w:t>
            </w:r>
            <w:r w:rsidRPr="00DC41BC">
              <w:t xml:space="preserve"> 15’ 29” E</w:t>
            </w:r>
          </w:p>
        </w:tc>
      </w:tr>
      <w:tr w:rsidR="0015430B" w:rsidTr="00F16BD8">
        <w:tc>
          <w:tcPr>
            <w:tcW w:w="2226" w:type="dxa"/>
          </w:tcPr>
          <w:p w:rsidR="0015430B" w:rsidRPr="0085086A" w:rsidRDefault="0015430B" w:rsidP="00F16BD8">
            <w:r w:rsidRPr="0085086A">
              <w:t>Ogbomosho</w:t>
            </w:r>
          </w:p>
        </w:tc>
        <w:tc>
          <w:tcPr>
            <w:tcW w:w="2226" w:type="dxa"/>
          </w:tcPr>
          <w:p w:rsidR="0015430B" w:rsidRPr="0085086A" w:rsidRDefault="0015430B" w:rsidP="00F16BD8">
            <w:r w:rsidRPr="0085086A">
              <w:t>OB</w:t>
            </w:r>
          </w:p>
        </w:tc>
        <w:tc>
          <w:tcPr>
            <w:tcW w:w="2226" w:type="dxa"/>
          </w:tcPr>
          <w:p w:rsidR="0015430B" w:rsidRPr="0085086A" w:rsidRDefault="0015430B" w:rsidP="00F16BD8">
            <w:r w:rsidRPr="0085086A">
              <w:t>Dried savannah</w:t>
            </w:r>
          </w:p>
        </w:tc>
        <w:tc>
          <w:tcPr>
            <w:tcW w:w="2226" w:type="dxa"/>
          </w:tcPr>
          <w:p w:rsidR="0015430B" w:rsidRPr="0085086A" w:rsidRDefault="0015430B" w:rsidP="00B435BE">
            <w:r w:rsidRPr="00DC41BC">
              <w:t>08</w:t>
            </w:r>
            <w:r w:rsidRPr="007B7EB4">
              <w:rPr>
                <w:vertAlign w:val="superscript"/>
              </w:rPr>
              <w:t>o</w:t>
            </w:r>
            <w:r w:rsidRPr="00DC41BC">
              <w:t xml:space="preserve"> 10’ 27” N</w:t>
            </w:r>
            <w:r w:rsidR="00B435BE">
              <w:t xml:space="preserve">      </w:t>
            </w:r>
            <w:r w:rsidRPr="00DC41BC">
              <w:t>04</w:t>
            </w:r>
            <w:r w:rsidRPr="007B7EB4">
              <w:rPr>
                <w:vertAlign w:val="superscript"/>
              </w:rPr>
              <w:t>o</w:t>
            </w:r>
            <w:r w:rsidRPr="00DC41BC">
              <w:t xml:space="preserve"> 20’ 17” E</w:t>
            </w:r>
          </w:p>
        </w:tc>
      </w:tr>
    </w:tbl>
    <w:p w:rsidR="0015430B" w:rsidRDefault="0015430B" w:rsidP="0015430B">
      <w:pPr>
        <w:rPr>
          <w:b/>
        </w:rPr>
      </w:pPr>
    </w:p>
    <w:p w:rsidR="00D141CE" w:rsidRDefault="00D141CE"/>
    <w:sectPr w:rsidR="00D141CE" w:rsidSect="00D141CE">
      <w:pgSz w:w="11906" w:h="16838"/>
      <w:pgMar w:top="1276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141CE"/>
    <w:rsid w:val="00020F07"/>
    <w:rsid w:val="0015430B"/>
    <w:rsid w:val="00195F31"/>
    <w:rsid w:val="003A72AE"/>
    <w:rsid w:val="0055755E"/>
    <w:rsid w:val="005735D1"/>
    <w:rsid w:val="005E7172"/>
    <w:rsid w:val="007D604C"/>
    <w:rsid w:val="009126FB"/>
    <w:rsid w:val="00A9331E"/>
    <w:rsid w:val="00B35A36"/>
    <w:rsid w:val="00B435BE"/>
    <w:rsid w:val="00BA6C88"/>
    <w:rsid w:val="00C13A9F"/>
    <w:rsid w:val="00CC48BD"/>
    <w:rsid w:val="00CC513C"/>
    <w:rsid w:val="00D141CE"/>
    <w:rsid w:val="00D157FC"/>
    <w:rsid w:val="00D57C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1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D141CE"/>
    <w:rPr>
      <w:sz w:val="16"/>
      <w:szCs w:val="16"/>
    </w:rPr>
  </w:style>
  <w:style w:type="paragraph" w:styleId="CommentText">
    <w:name w:val="annotation text"/>
    <w:basedOn w:val="Normal"/>
    <w:link w:val="CommentTextChar"/>
    <w:rsid w:val="00D14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141CE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D141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41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1CE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A</Company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lb</dc:creator>
  <cp:lastModifiedBy>a1613372</cp:lastModifiedBy>
  <cp:revision>3</cp:revision>
  <dcterms:created xsi:type="dcterms:W3CDTF">2012-04-10T01:49:00Z</dcterms:created>
  <dcterms:modified xsi:type="dcterms:W3CDTF">2012-04-10T02:04:00Z</dcterms:modified>
</cp:coreProperties>
</file>